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8E3D3" w14:textId="77777777" w:rsidR="007B6AE1" w:rsidRPr="00C9177E" w:rsidRDefault="007B6AE1" w:rsidP="007B6AE1">
      <w:pPr>
        <w:rPr>
          <w:rFonts w:asciiTheme="minorHAnsi" w:hAnsiTheme="minorHAnsi" w:cstheme="minorHAnsi"/>
          <w:sz w:val="24"/>
          <w:szCs w:val="28"/>
          <w:lang w:eastAsia="en-US"/>
        </w:rPr>
      </w:pPr>
      <w:bookmarkStart w:id="0" w:name="_GoBack"/>
      <w:bookmarkEnd w:id="0"/>
      <w:r w:rsidRPr="00C9177E">
        <w:rPr>
          <w:rFonts w:asciiTheme="minorHAnsi" w:hAnsiTheme="minorHAnsi" w:cstheme="minorHAnsi"/>
          <w:sz w:val="24"/>
          <w:szCs w:val="28"/>
        </w:rPr>
        <w:t xml:space="preserve">Multimedia </w:t>
      </w:r>
      <w:r w:rsidRPr="00C9177E">
        <w:rPr>
          <w:rFonts w:asciiTheme="minorHAnsi" w:hAnsiTheme="minorHAnsi" w:cstheme="minorHAnsi"/>
          <w:sz w:val="24"/>
          <w:szCs w:val="28"/>
          <w:lang w:eastAsia="en-US"/>
        </w:rPr>
        <w:t xml:space="preserve">Appendix </w:t>
      </w:r>
      <w:r>
        <w:rPr>
          <w:rFonts w:asciiTheme="minorHAnsi" w:hAnsiTheme="minorHAnsi" w:cstheme="minorHAnsi"/>
          <w:sz w:val="24"/>
          <w:szCs w:val="28"/>
          <w:lang w:eastAsia="en-US"/>
        </w:rPr>
        <w:t>3</w:t>
      </w:r>
      <w:r w:rsidRPr="00C9177E">
        <w:rPr>
          <w:rFonts w:asciiTheme="minorHAnsi" w:hAnsiTheme="minorHAnsi" w:cstheme="minorHAnsi"/>
          <w:sz w:val="24"/>
          <w:szCs w:val="28"/>
          <w:lang w:eastAsia="en-US"/>
        </w:rPr>
        <w:t xml:space="preserve">. </w:t>
      </w:r>
      <w:r w:rsidRPr="00C9177E">
        <w:rPr>
          <w:rFonts w:asciiTheme="minorHAnsi" w:hAnsiTheme="minorHAnsi" w:cstheme="minorHAnsi"/>
          <w:i/>
          <w:iCs/>
          <w:sz w:val="24"/>
          <w:szCs w:val="28"/>
          <w:lang w:eastAsia="en-US"/>
        </w:rPr>
        <w:t>PatientCareAnywhere</w:t>
      </w:r>
      <w:r w:rsidRPr="00C9177E">
        <w:rPr>
          <w:rFonts w:asciiTheme="minorHAnsi" w:hAnsiTheme="minorHAnsi" w:cstheme="minorHAnsi"/>
          <w:sz w:val="24"/>
          <w:szCs w:val="28"/>
          <w:lang w:eastAsia="en-US"/>
        </w:rPr>
        <w:t xml:space="preserve"> Usability Tasks</w:t>
      </w:r>
      <w:r>
        <w:rPr>
          <w:rFonts w:asciiTheme="minorHAnsi" w:hAnsiTheme="minorHAnsi" w:cstheme="minorHAnsi"/>
          <w:sz w:val="24"/>
          <w:szCs w:val="28"/>
          <w:lang w:eastAsia="en-US"/>
        </w:rPr>
        <w:t xml:space="preserve"> (Phase I) </w:t>
      </w:r>
    </w:p>
    <w:tbl>
      <w:tblPr>
        <w:tblW w:w="9442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4" w:type="dxa"/>
          <w:left w:w="29" w:type="dxa"/>
          <w:bottom w:w="14" w:type="dxa"/>
          <w:right w:w="29" w:type="dxa"/>
        </w:tblCellMar>
        <w:tblLook w:val="0000" w:firstRow="0" w:lastRow="0" w:firstColumn="0" w:lastColumn="0" w:noHBand="0" w:noVBand="0"/>
      </w:tblPr>
      <w:tblGrid>
        <w:gridCol w:w="9442"/>
      </w:tblGrid>
      <w:tr w:rsidR="007B6AE1" w:rsidRPr="00C9177E" w14:paraId="27483BBB" w14:textId="77777777" w:rsidTr="00B349D7">
        <w:trPr>
          <w:cantSplit/>
          <w:trHeight w:val="388"/>
        </w:trPr>
        <w:tc>
          <w:tcPr>
            <w:tcW w:w="9442" w:type="dxa"/>
            <w:vAlign w:val="center"/>
          </w:tcPr>
          <w:p w14:paraId="6158D09F" w14:textId="77777777" w:rsidR="007B6AE1" w:rsidRPr="00C9177E" w:rsidRDefault="007B6AE1" w:rsidP="00B349D7">
            <w:pPr>
              <w:pStyle w:val="DataField11pt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C9177E">
              <w:rPr>
                <w:rFonts w:asciiTheme="minorHAnsi" w:hAnsiTheme="minorHAnsi" w:cstheme="minorHAnsi"/>
                <w:b/>
                <w:bCs/>
                <w:szCs w:val="22"/>
              </w:rPr>
              <w:br w:type="page"/>
            </w:r>
            <w:r w:rsidRPr="00C9177E">
              <w:rPr>
                <w:rFonts w:asciiTheme="minorHAnsi" w:hAnsiTheme="minorHAnsi" w:cstheme="minorHAnsi"/>
                <w:b/>
                <w:bCs/>
                <w:szCs w:val="22"/>
              </w:rPr>
              <w:br w:type="page"/>
            </w:r>
            <w:r w:rsidRPr="00C9177E">
              <w:rPr>
                <w:rFonts w:asciiTheme="minorHAnsi" w:hAnsiTheme="minorHAnsi" w:cstheme="minorHAnsi"/>
                <w:b/>
                <w:bCs/>
                <w:i/>
                <w:iCs/>
                <w:szCs w:val="22"/>
              </w:rPr>
              <w:t>PatientCareAnywhere</w:t>
            </w:r>
            <w:r w:rsidRPr="00C9177E">
              <w:rPr>
                <w:rFonts w:asciiTheme="minorHAnsi" w:hAnsiTheme="minorHAnsi" w:cstheme="minorHAnsi"/>
                <w:b/>
                <w:bCs/>
                <w:szCs w:val="22"/>
              </w:rPr>
              <w:t xml:space="preserve"> Usability Tasks</w:t>
            </w:r>
          </w:p>
        </w:tc>
      </w:tr>
    </w:tbl>
    <w:p w14:paraId="192831DA" w14:textId="77777777" w:rsidR="007B6AE1" w:rsidRPr="00C9177E" w:rsidRDefault="007B6AE1" w:rsidP="007B6AE1">
      <w:pPr>
        <w:pStyle w:val="Arial9ptlineitem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On the dashboard, can you tell me:</w:t>
      </w:r>
    </w:p>
    <w:p w14:paraId="360D4586" w14:textId="77777777" w:rsidR="007B6AE1" w:rsidRPr="00C9177E" w:rsidRDefault="007B6AE1" w:rsidP="007B6AE1">
      <w:pPr>
        <w:pStyle w:val="Arial9ptlineitem"/>
        <w:numPr>
          <w:ilvl w:val="0"/>
          <w:numId w:val="1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where you would find the classes and events that are recommended for you</w:t>
      </w:r>
    </w:p>
    <w:p w14:paraId="3630EA8A" w14:textId="77777777" w:rsidR="007B6AE1" w:rsidRPr="00C9177E" w:rsidRDefault="007B6AE1" w:rsidP="007B6AE1">
      <w:pPr>
        <w:pStyle w:val="Arial9ptlineitem"/>
        <w:numPr>
          <w:ilvl w:val="0"/>
          <w:numId w:val="1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where you would find the articles that are recommended for you</w:t>
      </w:r>
    </w:p>
    <w:p w14:paraId="0DA28734" w14:textId="77777777" w:rsidR="007B6AE1" w:rsidRPr="00C9177E" w:rsidRDefault="007B6AE1" w:rsidP="007B6AE1">
      <w:pPr>
        <w:pStyle w:val="Arial9ptlineitem"/>
        <w:numPr>
          <w:ilvl w:val="0"/>
          <w:numId w:val="1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how you would invite a friend to join PatientCareAnywhere</w:t>
      </w:r>
    </w:p>
    <w:p w14:paraId="2F298BEA" w14:textId="77777777" w:rsidR="007B6AE1" w:rsidRPr="00C9177E" w:rsidRDefault="007B6AE1" w:rsidP="007B6AE1">
      <w:pPr>
        <w:pStyle w:val="Arial9ptlineitem"/>
        <w:numPr>
          <w:ilvl w:val="0"/>
          <w:numId w:val="1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how you would connect with other patients who use PatientCareAnywhere (for patients but also asked of caregivers)</w:t>
      </w:r>
    </w:p>
    <w:p w14:paraId="67E9686C" w14:textId="77777777" w:rsidR="007B6AE1" w:rsidRPr="00C9177E" w:rsidRDefault="007B6AE1" w:rsidP="007B6AE1">
      <w:pPr>
        <w:pStyle w:val="Arial9ptlineitem"/>
        <w:numPr>
          <w:ilvl w:val="0"/>
          <w:numId w:val="1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where you would find your (or the patient’s) next calendar event</w:t>
      </w:r>
    </w:p>
    <w:p w14:paraId="0057DDF7" w14:textId="77777777" w:rsidR="007B6AE1" w:rsidRPr="00C9177E" w:rsidRDefault="007B6AE1" w:rsidP="007B6AE1">
      <w:pPr>
        <w:pStyle w:val="Arial9ptlineitem"/>
        <w:numPr>
          <w:ilvl w:val="0"/>
          <w:numId w:val="1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where you would find your (or the patient’s) help requests</w:t>
      </w:r>
    </w:p>
    <w:p w14:paraId="45EB0155" w14:textId="77777777" w:rsidR="007B6AE1" w:rsidRPr="00C9177E" w:rsidRDefault="007B6AE1" w:rsidP="007B6AE1">
      <w:pPr>
        <w:pStyle w:val="Arial9ptlineitem"/>
        <w:numPr>
          <w:ilvl w:val="0"/>
          <w:numId w:val="1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where you would find your messages</w:t>
      </w:r>
    </w:p>
    <w:p w14:paraId="639EE0FC" w14:textId="77777777" w:rsidR="007B6AE1" w:rsidRPr="00C9177E" w:rsidRDefault="007B6AE1" w:rsidP="007B6AE1">
      <w:pPr>
        <w:pStyle w:val="Arial9ptlineitem"/>
        <w:numPr>
          <w:ilvl w:val="0"/>
          <w:numId w:val="1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where you would report symptoms for yourself (or the patient)</w:t>
      </w:r>
    </w:p>
    <w:p w14:paraId="612A1A3B" w14:textId="77777777" w:rsidR="007B6AE1" w:rsidRPr="00C9177E" w:rsidRDefault="007B6AE1" w:rsidP="007B6AE1">
      <w:pPr>
        <w:pStyle w:val="Arial9ptlineitem"/>
        <w:numPr>
          <w:ilvl w:val="0"/>
          <w:numId w:val="1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where you would post updates to wall</w:t>
      </w:r>
    </w:p>
    <w:p w14:paraId="273D3ED9" w14:textId="77777777" w:rsidR="007B6AE1" w:rsidRPr="00C9177E" w:rsidRDefault="007B6AE1" w:rsidP="007B6AE1">
      <w:pPr>
        <w:pStyle w:val="Arial9ptlineitem"/>
        <w:numPr>
          <w:ilvl w:val="0"/>
          <w:numId w:val="1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where you would view wall updates</w:t>
      </w:r>
    </w:p>
    <w:p w14:paraId="73A0D682" w14:textId="77777777" w:rsidR="007B6AE1" w:rsidRPr="00C9177E" w:rsidRDefault="007B6AE1" w:rsidP="007B6AE1">
      <w:pPr>
        <w:pStyle w:val="Arial9ptlineitem"/>
        <w:numPr>
          <w:ilvl w:val="0"/>
          <w:numId w:val="1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where you would go to view the medical records</w:t>
      </w:r>
    </w:p>
    <w:p w14:paraId="7C522498" w14:textId="77777777" w:rsidR="007B6AE1" w:rsidRPr="00C9177E" w:rsidRDefault="007B6AE1" w:rsidP="007B6AE1">
      <w:pPr>
        <w:pStyle w:val="Arial9ptlineitem"/>
        <w:rPr>
          <w:rFonts w:asciiTheme="minorHAnsi" w:hAnsiTheme="minorHAnsi" w:cstheme="minorHAnsi"/>
          <w:sz w:val="22"/>
          <w:szCs w:val="22"/>
        </w:rPr>
      </w:pPr>
    </w:p>
    <w:p w14:paraId="7652E6A8" w14:textId="77777777" w:rsidR="007B6AE1" w:rsidRPr="00C9177E" w:rsidRDefault="007B6AE1" w:rsidP="007B6AE1">
      <w:pPr>
        <w:pStyle w:val="Arial9ptlineitem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On the medical page, can you tell me where you would:</w:t>
      </w:r>
    </w:p>
    <w:p w14:paraId="6567BC95" w14:textId="77777777" w:rsidR="007B6AE1" w:rsidRPr="00C9177E" w:rsidRDefault="007B6AE1" w:rsidP="007B6AE1">
      <w:pPr>
        <w:pStyle w:val="Arial9ptlineitem"/>
        <w:numPr>
          <w:ilvl w:val="0"/>
          <w:numId w:val="2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find the care team referrals</w:t>
      </w:r>
    </w:p>
    <w:p w14:paraId="57BA7C37" w14:textId="77777777" w:rsidR="007B6AE1" w:rsidRPr="00C9177E" w:rsidRDefault="007B6AE1" w:rsidP="007B6AE1">
      <w:pPr>
        <w:pStyle w:val="Arial9ptlineitem"/>
        <w:numPr>
          <w:ilvl w:val="0"/>
          <w:numId w:val="2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view your (the patient’s) symptom history</w:t>
      </w:r>
    </w:p>
    <w:p w14:paraId="283C2CE3" w14:textId="77777777" w:rsidR="007B6AE1" w:rsidRPr="00C9177E" w:rsidRDefault="007B6AE1" w:rsidP="007B6AE1">
      <w:pPr>
        <w:pStyle w:val="Arial9ptlineitem"/>
        <w:numPr>
          <w:ilvl w:val="0"/>
          <w:numId w:val="2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view your (the patient’s) screening summaries</w:t>
      </w:r>
    </w:p>
    <w:p w14:paraId="2792D150" w14:textId="77777777" w:rsidR="007B6AE1" w:rsidRPr="00C9177E" w:rsidRDefault="007B6AE1" w:rsidP="007B6AE1">
      <w:pPr>
        <w:pStyle w:val="Arial9ptlineitem"/>
        <w:numPr>
          <w:ilvl w:val="0"/>
          <w:numId w:val="2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add your (or the patient’s) medical records</w:t>
      </w:r>
    </w:p>
    <w:p w14:paraId="4674C387" w14:textId="77777777" w:rsidR="007B6AE1" w:rsidRPr="00C9177E" w:rsidRDefault="007B6AE1" w:rsidP="007B6AE1">
      <w:pPr>
        <w:pStyle w:val="Arial9ptlineitem"/>
        <w:numPr>
          <w:ilvl w:val="0"/>
          <w:numId w:val="2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be able to send a message to the care team member</w:t>
      </w:r>
    </w:p>
    <w:p w14:paraId="087DE73D" w14:textId="77777777" w:rsidR="007B6AE1" w:rsidRPr="00C9177E" w:rsidRDefault="007B6AE1" w:rsidP="007B6AE1">
      <w:pPr>
        <w:pStyle w:val="Arial9ptlineitem"/>
        <w:rPr>
          <w:rFonts w:asciiTheme="minorHAnsi" w:hAnsiTheme="minorHAnsi" w:cstheme="minorHAnsi"/>
          <w:sz w:val="22"/>
          <w:szCs w:val="22"/>
        </w:rPr>
      </w:pPr>
    </w:p>
    <w:p w14:paraId="611CD6CA" w14:textId="77777777" w:rsidR="007B6AE1" w:rsidRPr="00C9177E" w:rsidRDefault="007B6AE1" w:rsidP="007B6AE1">
      <w:pPr>
        <w:pStyle w:val="Arial9ptlineitem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On the calendar page, can you tell me how you would:</w:t>
      </w:r>
    </w:p>
    <w:p w14:paraId="2A68F61A" w14:textId="77777777" w:rsidR="007B6AE1" w:rsidRPr="00C9177E" w:rsidRDefault="007B6AE1" w:rsidP="007B6AE1">
      <w:pPr>
        <w:pStyle w:val="Arial9ptlineitem"/>
        <w:numPr>
          <w:ilvl w:val="0"/>
          <w:numId w:val="3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add an event to calendar</w:t>
      </w:r>
    </w:p>
    <w:p w14:paraId="17B5FA72" w14:textId="77777777" w:rsidR="007B6AE1" w:rsidRPr="00C9177E" w:rsidRDefault="007B6AE1" w:rsidP="007B6AE1">
      <w:pPr>
        <w:pStyle w:val="Arial9ptlineitem"/>
        <w:numPr>
          <w:ilvl w:val="0"/>
          <w:numId w:val="3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view only the City of Hope’s events</w:t>
      </w:r>
    </w:p>
    <w:p w14:paraId="3B55A754" w14:textId="77777777" w:rsidR="007B6AE1" w:rsidRPr="00C9177E" w:rsidRDefault="007B6AE1" w:rsidP="007B6AE1">
      <w:pPr>
        <w:pStyle w:val="Arial9ptlineitem"/>
        <w:numPr>
          <w:ilvl w:val="0"/>
          <w:numId w:val="3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find the classes/events/support groups on your calendar</w:t>
      </w:r>
    </w:p>
    <w:p w14:paraId="60011908" w14:textId="77777777" w:rsidR="007B6AE1" w:rsidRPr="00C9177E" w:rsidRDefault="007B6AE1" w:rsidP="007B6AE1">
      <w:pPr>
        <w:pStyle w:val="Arial9ptlineitem"/>
        <w:rPr>
          <w:rFonts w:asciiTheme="minorHAnsi" w:hAnsiTheme="minorHAnsi" w:cstheme="minorHAnsi"/>
          <w:sz w:val="22"/>
          <w:szCs w:val="22"/>
        </w:rPr>
      </w:pPr>
    </w:p>
    <w:p w14:paraId="252A27BE" w14:textId="77777777" w:rsidR="007B6AE1" w:rsidRPr="00C9177E" w:rsidRDefault="007B6AE1" w:rsidP="007B6AE1">
      <w:pPr>
        <w:pStyle w:val="Arial9ptlineitem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On the Learning Center page, can you tell me where you would:</w:t>
      </w:r>
    </w:p>
    <w:p w14:paraId="5D4363B6" w14:textId="77777777" w:rsidR="007B6AE1" w:rsidRPr="00C9177E" w:rsidRDefault="007B6AE1" w:rsidP="007B6AE1">
      <w:pPr>
        <w:pStyle w:val="Arial9ptlineitem"/>
        <w:numPr>
          <w:ilvl w:val="0"/>
          <w:numId w:val="4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find the articles that are recommended for you</w:t>
      </w:r>
    </w:p>
    <w:p w14:paraId="7D552617" w14:textId="77777777" w:rsidR="007B6AE1" w:rsidRPr="00C9177E" w:rsidRDefault="007B6AE1" w:rsidP="007B6AE1">
      <w:pPr>
        <w:pStyle w:val="Arial9ptlineitem"/>
        <w:numPr>
          <w:ilvl w:val="0"/>
          <w:numId w:val="4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find articles about managing pain (navigate the browse function to symptom management)</w:t>
      </w:r>
    </w:p>
    <w:p w14:paraId="46A32C8D" w14:textId="77777777" w:rsidR="007B6AE1" w:rsidRPr="00C9177E" w:rsidRDefault="007B6AE1" w:rsidP="007B6AE1">
      <w:pPr>
        <w:pStyle w:val="Arial9ptlineitem"/>
        <w:numPr>
          <w:ilvl w:val="0"/>
          <w:numId w:val="4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save articles that you like to your favorites section</w:t>
      </w:r>
    </w:p>
    <w:p w14:paraId="7CF10226" w14:textId="77777777" w:rsidR="007B6AE1" w:rsidRPr="00C9177E" w:rsidRDefault="007B6AE1" w:rsidP="007B6AE1">
      <w:pPr>
        <w:pStyle w:val="Arial9ptlineitem"/>
        <w:numPr>
          <w:ilvl w:val="0"/>
          <w:numId w:val="4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view the articles in your favorites section</w:t>
      </w:r>
    </w:p>
    <w:p w14:paraId="44EC5F58" w14:textId="77777777" w:rsidR="007B6AE1" w:rsidRPr="00C9177E" w:rsidRDefault="007B6AE1" w:rsidP="007B6AE1">
      <w:pPr>
        <w:pStyle w:val="Arial9ptlineitem"/>
        <w:rPr>
          <w:rFonts w:asciiTheme="minorHAnsi" w:hAnsiTheme="minorHAnsi" w:cstheme="minorHAnsi"/>
          <w:sz w:val="22"/>
          <w:szCs w:val="22"/>
        </w:rPr>
      </w:pPr>
    </w:p>
    <w:p w14:paraId="3B129068" w14:textId="77777777" w:rsidR="007B6AE1" w:rsidRPr="00C9177E" w:rsidRDefault="007B6AE1" w:rsidP="007B6AE1">
      <w:pPr>
        <w:pStyle w:val="Arial9ptlineitem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On the Support Group page, can you tell me how you would:</w:t>
      </w:r>
    </w:p>
    <w:p w14:paraId="523AACAA" w14:textId="77777777" w:rsidR="007B6AE1" w:rsidRPr="00C9177E" w:rsidRDefault="007B6AE1" w:rsidP="007B6AE1">
      <w:pPr>
        <w:pStyle w:val="Arial9ptlineitem"/>
        <w:numPr>
          <w:ilvl w:val="0"/>
          <w:numId w:val="5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find support groups about nutrition (browse support groups to nutrition)</w:t>
      </w:r>
    </w:p>
    <w:p w14:paraId="2FFEC928" w14:textId="77777777" w:rsidR="007B6AE1" w:rsidRPr="00C9177E" w:rsidRDefault="007B6AE1" w:rsidP="007B6AE1">
      <w:pPr>
        <w:pStyle w:val="Arial9ptlineitem"/>
        <w:numPr>
          <w:ilvl w:val="0"/>
          <w:numId w:val="5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add the support group to your calendar</w:t>
      </w:r>
    </w:p>
    <w:p w14:paraId="5C77BD60" w14:textId="77777777" w:rsidR="007B6AE1" w:rsidRPr="00C9177E" w:rsidRDefault="007B6AE1" w:rsidP="007B6AE1">
      <w:pPr>
        <w:pStyle w:val="Arial9ptlineitem"/>
        <w:numPr>
          <w:ilvl w:val="0"/>
          <w:numId w:val="5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find more information about the support group</w:t>
      </w:r>
    </w:p>
    <w:p w14:paraId="78A8EE67" w14:textId="77777777" w:rsidR="007B6AE1" w:rsidRPr="00C9177E" w:rsidRDefault="007B6AE1" w:rsidP="007B6AE1">
      <w:pPr>
        <w:pStyle w:val="Arial9ptlineitem"/>
        <w:rPr>
          <w:rFonts w:asciiTheme="minorHAnsi" w:hAnsiTheme="minorHAnsi" w:cstheme="minorHAnsi"/>
          <w:sz w:val="22"/>
          <w:szCs w:val="22"/>
        </w:rPr>
      </w:pPr>
    </w:p>
    <w:p w14:paraId="03CEE028" w14:textId="77777777" w:rsidR="007B6AE1" w:rsidRPr="00C9177E" w:rsidRDefault="007B6AE1" w:rsidP="007B6AE1">
      <w:pPr>
        <w:pStyle w:val="Arial9ptlineitem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On the Classes and Events page, can you tell me how you would:</w:t>
      </w:r>
    </w:p>
    <w:p w14:paraId="327A0006" w14:textId="77777777" w:rsidR="007B6AE1" w:rsidRPr="00C9177E" w:rsidRDefault="007B6AE1" w:rsidP="007B6AE1">
      <w:pPr>
        <w:pStyle w:val="Arial9ptlineitem"/>
        <w:numPr>
          <w:ilvl w:val="0"/>
          <w:numId w:val="6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find events/classes about managing fatigue (browse classes/events to symptom management to fatigue)</w:t>
      </w:r>
    </w:p>
    <w:p w14:paraId="0D5FC771" w14:textId="77777777" w:rsidR="007B6AE1" w:rsidRPr="00C9177E" w:rsidRDefault="007B6AE1" w:rsidP="007B6AE1">
      <w:pPr>
        <w:pStyle w:val="Arial9ptlineitem"/>
        <w:numPr>
          <w:ilvl w:val="0"/>
          <w:numId w:val="6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add the class/event to your calendar</w:t>
      </w:r>
    </w:p>
    <w:p w14:paraId="2E72E4B0" w14:textId="77777777" w:rsidR="007B6AE1" w:rsidRPr="00C9177E" w:rsidRDefault="007B6AE1" w:rsidP="007B6AE1">
      <w:pPr>
        <w:pStyle w:val="Arial9ptlineitem"/>
        <w:numPr>
          <w:ilvl w:val="0"/>
          <w:numId w:val="6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find more information about the class/event</w:t>
      </w:r>
    </w:p>
    <w:p w14:paraId="08BBF4FB" w14:textId="77777777" w:rsidR="007B6AE1" w:rsidRPr="00C9177E" w:rsidRDefault="007B6AE1" w:rsidP="007B6AE1">
      <w:pPr>
        <w:pStyle w:val="Arial9ptlineitem"/>
        <w:ind w:left="360"/>
        <w:rPr>
          <w:rFonts w:asciiTheme="minorHAnsi" w:hAnsiTheme="minorHAnsi" w:cstheme="minorHAnsi"/>
          <w:sz w:val="22"/>
          <w:szCs w:val="22"/>
        </w:rPr>
      </w:pPr>
    </w:p>
    <w:p w14:paraId="2DB1E7C6" w14:textId="77777777" w:rsidR="007B6AE1" w:rsidRPr="00C9177E" w:rsidRDefault="007B6AE1" w:rsidP="007B6AE1">
      <w:pPr>
        <w:pStyle w:val="Arial9ptlineitem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On the symptom reporting tool, can you tell me:</w:t>
      </w:r>
    </w:p>
    <w:p w14:paraId="1D155F50" w14:textId="77777777" w:rsidR="007B6AE1" w:rsidRPr="00C9177E" w:rsidRDefault="007B6AE1" w:rsidP="007B6AE1">
      <w:pPr>
        <w:pStyle w:val="Arial9ptlineitem"/>
        <w:numPr>
          <w:ilvl w:val="0"/>
          <w:numId w:val="7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where you would go if you want to report symptoms (click on the link)</w:t>
      </w:r>
    </w:p>
    <w:p w14:paraId="57F6455F" w14:textId="77777777" w:rsidR="007B6AE1" w:rsidRPr="00C9177E" w:rsidRDefault="007B6AE1" w:rsidP="007B6AE1">
      <w:pPr>
        <w:pStyle w:val="Arial9ptlineitem"/>
        <w:numPr>
          <w:ilvl w:val="0"/>
          <w:numId w:val="7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lastRenderedPageBreak/>
        <w:t>what the symptom report instructions are telling you to do</w:t>
      </w:r>
    </w:p>
    <w:p w14:paraId="1DD02807" w14:textId="77777777" w:rsidR="007B6AE1" w:rsidRPr="00C9177E" w:rsidRDefault="007B6AE1" w:rsidP="007B6AE1">
      <w:pPr>
        <w:pStyle w:val="Arial9ptlineitem"/>
        <w:numPr>
          <w:ilvl w:val="0"/>
          <w:numId w:val="7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how you would report the symptom of pain (or fatigue, depression)</w:t>
      </w:r>
    </w:p>
    <w:p w14:paraId="559C5834" w14:textId="77777777" w:rsidR="007B6AE1" w:rsidRPr="00C9177E" w:rsidRDefault="007B6AE1" w:rsidP="007B6AE1">
      <w:pPr>
        <w:pStyle w:val="Arial9ptlineitem"/>
        <w:numPr>
          <w:ilvl w:val="0"/>
          <w:numId w:val="7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what you should click next on the screen (to navigate follow-on questions)</w:t>
      </w:r>
    </w:p>
    <w:p w14:paraId="69F09D8D" w14:textId="77777777" w:rsidR="007B6AE1" w:rsidRPr="00C9177E" w:rsidRDefault="007B6AE1" w:rsidP="007B6AE1">
      <w:pPr>
        <w:pStyle w:val="Arial9ptlineitem"/>
        <w:numPr>
          <w:ilvl w:val="0"/>
          <w:numId w:val="7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 xml:space="preserve">what you would click if you wanted to send a note to the care team about this symptom </w:t>
      </w:r>
    </w:p>
    <w:p w14:paraId="4ED9222F" w14:textId="77777777" w:rsidR="007B6AE1" w:rsidRPr="00C9177E" w:rsidRDefault="007B6AE1" w:rsidP="007B6AE1">
      <w:pPr>
        <w:pStyle w:val="Arial9ptlineitem"/>
        <w:numPr>
          <w:ilvl w:val="0"/>
          <w:numId w:val="7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what the color on the symptom you just reported means (symptom report interpret color scores)</w:t>
      </w:r>
    </w:p>
    <w:p w14:paraId="7B01377E" w14:textId="77777777" w:rsidR="007B6AE1" w:rsidRPr="00C9177E" w:rsidRDefault="007B6AE1" w:rsidP="007B6AE1">
      <w:pPr>
        <w:pStyle w:val="Arial9ptlineitem"/>
        <w:numPr>
          <w:ilvl w:val="0"/>
          <w:numId w:val="7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what you would click if you don’t have any more symptoms to report</w:t>
      </w:r>
    </w:p>
    <w:p w14:paraId="78BAD57B" w14:textId="77777777" w:rsidR="007B6AE1" w:rsidRPr="00C9177E" w:rsidRDefault="007B6AE1" w:rsidP="007B6AE1">
      <w:pPr>
        <w:pStyle w:val="Arial9ptlineitem"/>
        <w:numPr>
          <w:ilvl w:val="0"/>
          <w:numId w:val="7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>how would you get to view your symptom summary</w:t>
      </w:r>
    </w:p>
    <w:p w14:paraId="329CC180" w14:textId="77777777" w:rsidR="007B6AE1" w:rsidRPr="00C9177E" w:rsidRDefault="007B6AE1" w:rsidP="007B6AE1">
      <w:pPr>
        <w:pStyle w:val="Arial9ptlineitem"/>
        <w:numPr>
          <w:ilvl w:val="0"/>
          <w:numId w:val="7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 xml:space="preserve">how you would print your symptom report </w:t>
      </w:r>
    </w:p>
    <w:p w14:paraId="42B8220B" w14:textId="77777777" w:rsidR="007B6AE1" w:rsidRPr="00C9177E" w:rsidRDefault="007B6AE1" w:rsidP="007B6AE1">
      <w:pPr>
        <w:pStyle w:val="Arial9ptlineitem"/>
        <w:numPr>
          <w:ilvl w:val="0"/>
          <w:numId w:val="7"/>
        </w:numPr>
        <w:ind w:left="540"/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 xml:space="preserve">where you would click if you wanted to return home after viewing this summary </w:t>
      </w:r>
    </w:p>
    <w:p w14:paraId="2CFED1F8" w14:textId="77777777" w:rsidR="007B6AE1" w:rsidRPr="00C9177E" w:rsidRDefault="007B6AE1" w:rsidP="007B6AE1">
      <w:pPr>
        <w:pStyle w:val="Arial9ptlineitem"/>
        <w:pBdr>
          <w:bottom w:val="single" w:sz="12" w:space="1" w:color="auto"/>
        </w:pBdr>
        <w:rPr>
          <w:rFonts w:asciiTheme="minorHAnsi" w:hAnsiTheme="minorHAnsi" w:cstheme="minorHAnsi"/>
          <w:sz w:val="22"/>
          <w:szCs w:val="22"/>
        </w:rPr>
      </w:pPr>
      <w:r w:rsidRPr="00C9177E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46C9E5FE" w14:textId="77777777" w:rsidR="007B6AE1" w:rsidRPr="00C9177E" w:rsidRDefault="007B6AE1" w:rsidP="007B6AE1">
      <w:pPr>
        <w:rPr>
          <w:rFonts w:asciiTheme="minorHAnsi" w:hAnsiTheme="minorHAnsi" w:cstheme="minorHAnsi"/>
          <w:szCs w:val="22"/>
        </w:rPr>
      </w:pPr>
      <w:r w:rsidRPr="00C9177E">
        <w:rPr>
          <w:rFonts w:asciiTheme="minorHAnsi" w:hAnsiTheme="minorHAnsi" w:cstheme="minorHAnsi"/>
          <w:szCs w:val="22"/>
        </w:rPr>
        <w:t xml:space="preserve">    </w:t>
      </w:r>
    </w:p>
    <w:p w14:paraId="63CD7ABF" w14:textId="2802FCED" w:rsidR="007B6AE1" w:rsidRPr="009256D9" w:rsidRDefault="007B6AE1" w:rsidP="007B6AE1">
      <w:pPr>
        <w:rPr>
          <w:rFonts w:asciiTheme="minorHAnsi" w:hAnsiTheme="minorHAnsi" w:cstheme="minorHAnsi"/>
        </w:rPr>
      </w:pPr>
    </w:p>
    <w:p w14:paraId="5CEAEBD1" w14:textId="77777777" w:rsidR="0080346A" w:rsidRDefault="0080346A"/>
    <w:sectPr w:rsidR="0080346A" w:rsidSect="006B7C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F72AD"/>
    <w:multiLevelType w:val="hybridMultilevel"/>
    <w:tmpl w:val="3F446336"/>
    <w:lvl w:ilvl="0" w:tplc="0409000F">
      <w:start w:val="1"/>
      <w:numFmt w:val="decimal"/>
      <w:lvlText w:val="%1."/>
      <w:lvlJc w:val="left"/>
      <w:pPr>
        <w:ind w:left="90" w:hanging="360"/>
      </w:p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abstractNum w:abstractNumId="1" w15:restartNumberingAfterBreak="0">
    <w:nsid w:val="117C7318"/>
    <w:multiLevelType w:val="hybridMultilevel"/>
    <w:tmpl w:val="50F061E4"/>
    <w:lvl w:ilvl="0" w:tplc="0409000F">
      <w:start w:val="1"/>
      <w:numFmt w:val="decimal"/>
      <w:lvlText w:val="%1."/>
      <w:lvlJc w:val="left"/>
      <w:pPr>
        <w:ind w:left="90" w:hanging="360"/>
      </w:p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abstractNum w:abstractNumId="2" w15:restartNumberingAfterBreak="0">
    <w:nsid w:val="36330783"/>
    <w:multiLevelType w:val="hybridMultilevel"/>
    <w:tmpl w:val="C4F2EEE6"/>
    <w:lvl w:ilvl="0" w:tplc="0409000F">
      <w:start w:val="1"/>
      <w:numFmt w:val="decimal"/>
      <w:lvlText w:val="%1."/>
      <w:lvlJc w:val="left"/>
      <w:pPr>
        <w:ind w:left="90" w:hanging="360"/>
      </w:p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abstractNum w:abstractNumId="3" w15:restartNumberingAfterBreak="0">
    <w:nsid w:val="3BD648CE"/>
    <w:multiLevelType w:val="hybridMultilevel"/>
    <w:tmpl w:val="4818413A"/>
    <w:lvl w:ilvl="0" w:tplc="0409000F">
      <w:start w:val="1"/>
      <w:numFmt w:val="decimal"/>
      <w:lvlText w:val="%1."/>
      <w:lvlJc w:val="left"/>
      <w:pPr>
        <w:ind w:left="90" w:hanging="360"/>
      </w:p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abstractNum w:abstractNumId="4" w15:restartNumberingAfterBreak="0">
    <w:nsid w:val="561F1A13"/>
    <w:multiLevelType w:val="hybridMultilevel"/>
    <w:tmpl w:val="27FAF610"/>
    <w:lvl w:ilvl="0" w:tplc="0409000F">
      <w:start w:val="1"/>
      <w:numFmt w:val="decimal"/>
      <w:lvlText w:val="%1."/>
      <w:lvlJc w:val="left"/>
      <w:pPr>
        <w:ind w:left="90" w:hanging="360"/>
      </w:p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abstractNum w:abstractNumId="5" w15:restartNumberingAfterBreak="0">
    <w:nsid w:val="63AA2B8A"/>
    <w:multiLevelType w:val="hybridMultilevel"/>
    <w:tmpl w:val="162E5E6C"/>
    <w:lvl w:ilvl="0" w:tplc="0409000F">
      <w:start w:val="1"/>
      <w:numFmt w:val="decimal"/>
      <w:lvlText w:val="%1."/>
      <w:lvlJc w:val="left"/>
      <w:pPr>
        <w:ind w:left="90" w:hanging="360"/>
      </w:p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abstractNum w:abstractNumId="6" w15:restartNumberingAfterBreak="0">
    <w:nsid w:val="669D539E"/>
    <w:multiLevelType w:val="hybridMultilevel"/>
    <w:tmpl w:val="4C8632FC"/>
    <w:lvl w:ilvl="0" w:tplc="0409000F">
      <w:start w:val="1"/>
      <w:numFmt w:val="decimal"/>
      <w:lvlText w:val="%1."/>
      <w:lvlJc w:val="left"/>
      <w:pPr>
        <w:ind w:left="9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8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</w:abstractNum>
  <w:num w:numId="1" w16cid:durableId="130947833">
    <w:abstractNumId w:val="6"/>
  </w:num>
  <w:num w:numId="2" w16cid:durableId="1630356849">
    <w:abstractNumId w:val="0"/>
  </w:num>
  <w:num w:numId="3" w16cid:durableId="1027218332">
    <w:abstractNumId w:val="2"/>
  </w:num>
  <w:num w:numId="4" w16cid:durableId="1688828879">
    <w:abstractNumId w:val="4"/>
  </w:num>
  <w:num w:numId="5" w16cid:durableId="581110878">
    <w:abstractNumId w:val="5"/>
  </w:num>
  <w:num w:numId="6" w16cid:durableId="1797136658">
    <w:abstractNumId w:val="1"/>
  </w:num>
  <w:num w:numId="7" w16cid:durableId="14012456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AE1"/>
    <w:rsid w:val="000125BE"/>
    <w:rsid w:val="00015889"/>
    <w:rsid w:val="00020D4B"/>
    <w:rsid w:val="000212B0"/>
    <w:rsid w:val="00026666"/>
    <w:rsid w:val="00030A32"/>
    <w:rsid w:val="00030A3F"/>
    <w:rsid w:val="00031620"/>
    <w:rsid w:val="000375BB"/>
    <w:rsid w:val="00037B1B"/>
    <w:rsid w:val="0004324E"/>
    <w:rsid w:val="0004718D"/>
    <w:rsid w:val="00052090"/>
    <w:rsid w:val="00056080"/>
    <w:rsid w:val="00073978"/>
    <w:rsid w:val="00075BE9"/>
    <w:rsid w:val="00076898"/>
    <w:rsid w:val="0008235E"/>
    <w:rsid w:val="00086B19"/>
    <w:rsid w:val="00087135"/>
    <w:rsid w:val="00087241"/>
    <w:rsid w:val="000B3BDD"/>
    <w:rsid w:val="000B7262"/>
    <w:rsid w:val="000E0436"/>
    <w:rsid w:val="000F4416"/>
    <w:rsid w:val="00106524"/>
    <w:rsid w:val="0011566D"/>
    <w:rsid w:val="00121E67"/>
    <w:rsid w:val="00145D15"/>
    <w:rsid w:val="00150A37"/>
    <w:rsid w:val="00154AF9"/>
    <w:rsid w:val="0015580B"/>
    <w:rsid w:val="001623FC"/>
    <w:rsid w:val="00165CD5"/>
    <w:rsid w:val="00170564"/>
    <w:rsid w:val="001767AB"/>
    <w:rsid w:val="001C1B7A"/>
    <w:rsid w:val="001D0A36"/>
    <w:rsid w:val="001D6C93"/>
    <w:rsid w:val="001D7604"/>
    <w:rsid w:val="00205BE4"/>
    <w:rsid w:val="00207BC7"/>
    <w:rsid w:val="002169FB"/>
    <w:rsid w:val="0022432F"/>
    <w:rsid w:val="002401E7"/>
    <w:rsid w:val="00256A28"/>
    <w:rsid w:val="00276927"/>
    <w:rsid w:val="00277886"/>
    <w:rsid w:val="00295D5E"/>
    <w:rsid w:val="002C248D"/>
    <w:rsid w:val="002C280B"/>
    <w:rsid w:val="002D4404"/>
    <w:rsid w:val="002D67B8"/>
    <w:rsid w:val="002E4A70"/>
    <w:rsid w:val="002E7F69"/>
    <w:rsid w:val="002F6961"/>
    <w:rsid w:val="0030276A"/>
    <w:rsid w:val="0030340C"/>
    <w:rsid w:val="00315CE8"/>
    <w:rsid w:val="00323DAD"/>
    <w:rsid w:val="00336FFF"/>
    <w:rsid w:val="0034468B"/>
    <w:rsid w:val="003502B6"/>
    <w:rsid w:val="00350EED"/>
    <w:rsid w:val="0035770B"/>
    <w:rsid w:val="0036561B"/>
    <w:rsid w:val="00365D4D"/>
    <w:rsid w:val="00371F11"/>
    <w:rsid w:val="00390DC8"/>
    <w:rsid w:val="003958AA"/>
    <w:rsid w:val="003A3E0D"/>
    <w:rsid w:val="003A53A3"/>
    <w:rsid w:val="003B1C5C"/>
    <w:rsid w:val="003B3D98"/>
    <w:rsid w:val="003B6488"/>
    <w:rsid w:val="00407E0E"/>
    <w:rsid w:val="00414A9D"/>
    <w:rsid w:val="00421B7F"/>
    <w:rsid w:val="00421FC0"/>
    <w:rsid w:val="00425710"/>
    <w:rsid w:val="00427A50"/>
    <w:rsid w:val="00442BA0"/>
    <w:rsid w:val="004447B8"/>
    <w:rsid w:val="00452D2C"/>
    <w:rsid w:val="004601D6"/>
    <w:rsid w:val="0047429E"/>
    <w:rsid w:val="00487819"/>
    <w:rsid w:val="004B3882"/>
    <w:rsid w:val="004C1E45"/>
    <w:rsid w:val="004C4D00"/>
    <w:rsid w:val="004D2669"/>
    <w:rsid w:val="004E6DE2"/>
    <w:rsid w:val="004F7A34"/>
    <w:rsid w:val="00502B27"/>
    <w:rsid w:val="00504A18"/>
    <w:rsid w:val="005067DA"/>
    <w:rsid w:val="0051489F"/>
    <w:rsid w:val="00515573"/>
    <w:rsid w:val="005162E6"/>
    <w:rsid w:val="00533459"/>
    <w:rsid w:val="00533BB6"/>
    <w:rsid w:val="00536583"/>
    <w:rsid w:val="00551188"/>
    <w:rsid w:val="00565723"/>
    <w:rsid w:val="0056597D"/>
    <w:rsid w:val="0059134A"/>
    <w:rsid w:val="00592658"/>
    <w:rsid w:val="005A3928"/>
    <w:rsid w:val="005A75B4"/>
    <w:rsid w:val="005C00C0"/>
    <w:rsid w:val="005C15B8"/>
    <w:rsid w:val="005D3724"/>
    <w:rsid w:val="005D40D6"/>
    <w:rsid w:val="005D51E2"/>
    <w:rsid w:val="005E0220"/>
    <w:rsid w:val="005E49A8"/>
    <w:rsid w:val="005E6AFE"/>
    <w:rsid w:val="005E7C9F"/>
    <w:rsid w:val="005E7E6D"/>
    <w:rsid w:val="005F0C60"/>
    <w:rsid w:val="005F0EFC"/>
    <w:rsid w:val="005F47C6"/>
    <w:rsid w:val="00602525"/>
    <w:rsid w:val="00606C35"/>
    <w:rsid w:val="006100C9"/>
    <w:rsid w:val="00612DB9"/>
    <w:rsid w:val="00622D18"/>
    <w:rsid w:val="006318CD"/>
    <w:rsid w:val="00641BCC"/>
    <w:rsid w:val="00670F75"/>
    <w:rsid w:val="00673482"/>
    <w:rsid w:val="006833B4"/>
    <w:rsid w:val="00684E17"/>
    <w:rsid w:val="006962B8"/>
    <w:rsid w:val="006B7765"/>
    <w:rsid w:val="006B7CA5"/>
    <w:rsid w:val="006C37AC"/>
    <w:rsid w:val="006C3CFE"/>
    <w:rsid w:val="006F49AE"/>
    <w:rsid w:val="006F6E92"/>
    <w:rsid w:val="00702DD7"/>
    <w:rsid w:val="0071424A"/>
    <w:rsid w:val="007378FE"/>
    <w:rsid w:val="00754B63"/>
    <w:rsid w:val="0076634C"/>
    <w:rsid w:val="0077327F"/>
    <w:rsid w:val="00782076"/>
    <w:rsid w:val="0078746E"/>
    <w:rsid w:val="00792116"/>
    <w:rsid w:val="007956B3"/>
    <w:rsid w:val="00796776"/>
    <w:rsid w:val="0079742F"/>
    <w:rsid w:val="00797BCD"/>
    <w:rsid w:val="007A0DDA"/>
    <w:rsid w:val="007A0EA6"/>
    <w:rsid w:val="007A26A7"/>
    <w:rsid w:val="007B5C3F"/>
    <w:rsid w:val="007B6AE1"/>
    <w:rsid w:val="007C3338"/>
    <w:rsid w:val="007C3FE9"/>
    <w:rsid w:val="007D383D"/>
    <w:rsid w:val="007E55B2"/>
    <w:rsid w:val="007F6988"/>
    <w:rsid w:val="007F7190"/>
    <w:rsid w:val="0080346A"/>
    <w:rsid w:val="00807074"/>
    <w:rsid w:val="00813A4C"/>
    <w:rsid w:val="0081512D"/>
    <w:rsid w:val="00823B0B"/>
    <w:rsid w:val="0083382E"/>
    <w:rsid w:val="008343CC"/>
    <w:rsid w:val="0083464E"/>
    <w:rsid w:val="00841430"/>
    <w:rsid w:val="0084603E"/>
    <w:rsid w:val="00852D0B"/>
    <w:rsid w:val="008573F3"/>
    <w:rsid w:val="00867720"/>
    <w:rsid w:val="008B63C0"/>
    <w:rsid w:val="008C32A5"/>
    <w:rsid w:val="008C3A80"/>
    <w:rsid w:val="008C611B"/>
    <w:rsid w:val="008D3F3B"/>
    <w:rsid w:val="008D6035"/>
    <w:rsid w:val="008D7719"/>
    <w:rsid w:val="008F0DD9"/>
    <w:rsid w:val="008F3626"/>
    <w:rsid w:val="008F3981"/>
    <w:rsid w:val="008F663B"/>
    <w:rsid w:val="00904363"/>
    <w:rsid w:val="00913232"/>
    <w:rsid w:val="00915C1E"/>
    <w:rsid w:val="009221F4"/>
    <w:rsid w:val="00945C73"/>
    <w:rsid w:val="00951334"/>
    <w:rsid w:val="00962759"/>
    <w:rsid w:val="0096549A"/>
    <w:rsid w:val="00972C4D"/>
    <w:rsid w:val="009777F3"/>
    <w:rsid w:val="009A56B0"/>
    <w:rsid w:val="009C0FF5"/>
    <w:rsid w:val="009D1950"/>
    <w:rsid w:val="009E3125"/>
    <w:rsid w:val="00A03EC9"/>
    <w:rsid w:val="00A14AFF"/>
    <w:rsid w:val="00A1785B"/>
    <w:rsid w:val="00A27065"/>
    <w:rsid w:val="00A30366"/>
    <w:rsid w:val="00A30A5E"/>
    <w:rsid w:val="00A424FF"/>
    <w:rsid w:val="00A625C9"/>
    <w:rsid w:val="00A62FCE"/>
    <w:rsid w:val="00A6470E"/>
    <w:rsid w:val="00A65C6A"/>
    <w:rsid w:val="00A6673C"/>
    <w:rsid w:val="00A81267"/>
    <w:rsid w:val="00B000D3"/>
    <w:rsid w:val="00B00977"/>
    <w:rsid w:val="00B00F94"/>
    <w:rsid w:val="00B04D40"/>
    <w:rsid w:val="00B60C4B"/>
    <w:rsid w:val="00B632CA"/>
    <w:rsid w:val="00B85BA8"/>
    <w:rsid w:val="00B87CFC"/>
    <w:rsid w:val="00B940D6"/>
    <w:rsid w:val="00B97CF1"/>
    <w:rsid w:val="00BB2BA4"/>
    <w:rsid w:val="00BC1388"/>
    <w:rsid w:val="00BC1697"/>
    <w:rsid w:val="00BD20D3"/>
    <w:rsid w:val="00BD6E11"/>
    <w:rsid w:val="00BE011E"/>
    <w:rsid w:val="00C15FF8"/>
    <w:rsid w:val="00C174BF"/>
    <w:rsid w:val="00C25BB9"/>
    <w:rsid w:val="00C40A7E"/>
    <w:rsid w:val="00C5050F"/>
    <w:rsid w:val="00C5121D"/>
    <w:rsid w:val="00C67583"/>
    <w:rsid w:val="00C77C5A"/>
    <w:rsid w:val="00C854CF"/>
    <w:rsid w:val="00CA4183"/>
    <w:rsid w:val="00CC110D"/>
    <w:rsid w:val="00CD33D8"/>
    <w:rsid w:val="00CD4178"/>
    <w:rsid w:val="00CD6EB5"/>
    <w:rsid w:val="00CE1601"/>
    <w:rsid w:val="00CF00BF"/>
    <w:rsid w:val="00D26C8F"/>
    <w:rsid w:val="00D7227E"/>
    <w:rsid w:val="00D8069D"/>
    <w:rsid w:val="00D845D0"/>
    <w:rsid w:val="00D97423"/>
    <w:rsid w:val="00DA5622"/>
    <w:rsid w:val="00DC7D34"/>
    <w:rsid w:val="00DE6589"/>
    <w:rsid w:val="00DF049C"/>
    <w:rsid w:val="00DF38F7"/>
    <w:rsid w:val="00E00670"/>
    <w:rsid w:val="00E01551"/>
    <w:rsid w:val="00E17F9A"/>
    <w:rsid w:val="00E258DB"/>
    <w:rsid w:val="00E25E00"/>
    <w:rsid w:val="00E347CC"/>
    <w:rsid w:val="00E4059A"/>
    <w:rsid w:val="00E54A22"/>
    <w:rsid w:val="00E65666"/>
    <w:rsid w:val="00E9246B"/>
    <w:rsid w:val="00EA1C32"/>
    <w:rsid w:val="00EA3D6A"/>
    <w:rsid w:val="00EA5652"/>
    <w:rsid w:val="00EB3B2A"/>
    <w:rsid w:val="00EC4459"/>
    <w:rsid w:val="00EC4FC8"/>
    <w:rsid w:val="00ED6197"/>
    <w:rsid w:val="00ED7BD9"/>
    <w:rsid w:val="00EE303A"/>
    <w:rsid w:val="00EF79F0"/>
    <w:rsid w:val="00F209AF"/>
    <w:rsid w:val="00F3052E"/>
    <w:rsid w:val="00F424AD"/>
    <w:rsid w:val="00F50121"/>
    <w:rsid w:val="00F62C4F"/>
    <w:rsid w:val="00F67319"/>
    <w:rsid w:val="00F71243"/>
    <w:rsid w:val="00F81680"/>
    <w:rsid w:val="00F92C60"/>
    <w:rsid w:val="00FA1A08"/>
    <w:rsid w:val="00FA482E"/>
    <w:rsid w:val="00FB52D8"/>
    <w:rsid w:val="00FB5D55"/>
    <w:rsid w:val="00FF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F2ACFD"/>
  <w15:chartTrackingRefBased/>
  <w15:docId w15:val="{8F32DF66-384A-A44D-8A36-14D193C0B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rial 11"/>
    <w:qFormat/>
    <w:rsid w:val="007B6AE1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uiPriority w:val="1"/>
    <w:qFormat/>
    <w:rsid w:val="00106524"/>
    <w:rPr>
      <w:rFonts w:ascii="Arial" w:hAnsi="Arial"/>
      <w:sz w:val="22"/>
    </w:rPr>
  </w:style>
  <w:style w:type="paragraph" w:customStyle="1" w:styleId="Arial9ptlineitem">
    <w:name w:val="Arial9ptlineitem"/>
    <w:basedOn w:val="Normal"/>
    <w:rsid w:val="007B6AE1"/>
    <w:pPr>
      <w:autoSpaceDE w:val="0"/>
      <w:autoSpaceDN w:val="0"/>
    </w:pPr>
    <w:rPr>
      <w:rFonts w:eastAsia="Times New Roman" w:cs="Arial"/>
      <w:kern w:val="0"/>
      <w:sz w:val="18"/>
      <w:szCs w:val="18"/>
      <w:lang w:eastAsia="en-US"/>
      <w14:ligatures w14:val="none"/>
    </w:rPr>
  </w:style>
  <w:style w:type="paragraph" w:customStyle="1" w:styleId="DataField11pt">
    <w:name w:val="Data Field 11pt"/>
    <w:basedOn w:val="Normal"/>
    <w:rsid w:val="007B6AE1"/>
    <w:pPr>
      <w:autoSpaceDE w:val="0"/>
      <w:autoSpaceDN w:val="0"/>
      <w:spacing w:line="300" w:lineRule="exact"/>
    </w:pPr>
    <w:rPr>
      <w:rFonts w:eastAsia="Times New Roman" w:cs="Arial"/>
      <w:kern w:val="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1</Words>
  <Characters>2337</Characters>
  <Application>Microsoft Office Word</Application>
  <DocSecurity>0</DocSecurity>
  <Lines>61</Lines>
  <Paragraphs>33</Paragraphs>
  <ScaleCrop>false</ScaleCrop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Baik</dc:creator>
  <cp:keywords/>
  <dc:description/>
  <cp:lastModifiedBy>Sharon Baik</cp:lastModifiedBy>
  <cp:revision>1</cp:revision>
  <dcterms:created xsi:type="dcterms:W3CDTF">2023-12-22T11:19:00Z</dcterms:created>
  <dcterms:modified xsi:type="dcterms:W3CDTF">2023-12-22T11:19:00Z</dcterms:modified>
</cp:coreProperties>
</file>